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066" w:rsidRPr="00DB6066" w:rsidRDefault="009036F2" w:rsidP="00DB6066">
      <w:pPr>
        <w:pStyle w:val="Caption"/>
        <w:keepNext/>
        <w:ind w:hanging="142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Additional File 16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3227"/>
        <w:gridCol w:w="2127"/>
        <w:gridCol w:w="1275"/>
        <w:gridCol w:w="1701"/>
        <w:gridCol w:w="1701"/>
      </w:tblGrid>
      <w:tr w:rsidR="008444B7" w:rsidRPr="008444B7" w:rsidTr="00DB6066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4B7" w:rsidRPr="008444B7" w:rsidRDefault="008444B7" w:rsidP="008444B7">
            <w:pPr>
              <w:rPr>
                <w:b/>
                <w:lang w:val="en-US"/>
              </w:rPr>
            </w:pPr>
            <w:r w:rsidRPr="008444B7">
              <w:rPr>
                <w:b/>
                <w:lang w:val="en-US"/>
              </w:rPr>
              <w:t>Gene nam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4B7" w:rsidRDefault="008444B7" w:rsidP="008444B7">
            <w:pPr>
              <w:jc w:val="center"/>
              <w:rPr>
                <w:b/>
                <w:lang w:val="en-US"/>
              </w:rPr>
            </w:pPr>
            <w:r w:rsidRPr="008444B7">
              <w:rPr>
                <w:b/>
                <w:i/>
                <w:lang w:val="en-US"/>
              </w:rPr>
              <w:t>T. urticae</w:t>
            </w:r>
          </w:p>
          <w:p w:rsidR="008444B7" w:rsidRPr="008444B7" w:rsidRDefault="008444B7" w:rsidP="008444B7">
            <w:pPr>
              <w:jc w:val="center"/>
              <w:rPr>
                <w:b/>
                <w:lang w:val="en-US"/>
              </w:rPr>
            </w:pPr>
            <w:r w:rsidRPr="008444B7">
              <w:rPr>
                <w:b/>
                <w:lang w:val="en-US"/>
              </w:rPr>
              <w:t>accession number</w:t>
            </w:r>
            <w:r w:rsidR="00DB6066">
              <w:rPr>
                <w:b/>
                <w:lang w:val="en-US"/>
              </w:rPr>
              <w:t xml:space="preserve"> 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4B7" w:rsidRPr="008444B7" w:rsidRDefault="008444B7" w:rsidP="008444B7">
            <w:pPr>
              <w:jc w:val="center"/>
              <w:rPr>
                <w:b/>
              </w:rPr>
            </w:pPr>
            <w:r w:rsidRPr="008444B7">
              <w:rPr>
                <w:b/>
              </w:rPr>
              <w:t>Regu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4B7" w:rsidRDefault="008444B7" w:rsidP="00187CDF">
            <w:pPr>
              <w:jc w:val="center"/>
              <w:rPr>
                <w:b/>
              </w:rPr>
            </w:pPr>
            <w:r w:rsidRPr="008444B7">
              <w:rPr>
                <w:b/>
              </w:rPr>
              <w:t>Absolute</w:t>
            </w:r>
          </w:p>
          <w:p w:rsidR="008444B7" w:rsidRPr="008444B7" w:rsidRDefault="008444B7" w:rsidP="00187CDF">
            <w:pPr>
              <w:jc w:val="center"/>
              <w:rPr>
                <w:b/>
              </w:rPr>
            </w:pPr>
            <w:r w:rsidRPr="008444B7">
              <w:rPr>
                <w:b/>
              </w:rPr>
              <w:t>fold chan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4B7" w:rsidRDefault="008444B7" w:rsidP="00187CDF">
            <w:pPr>
              <w:jc w:val="center"/>
              <w:rPr>
                <w:b/>
              </w:rPr>
            </w:pPr>
            <w:r w:rsidRPr="008444B7">
              <w:rPr>
                <w:b/>
              </w:rPr>
              <w:t>Corrected</w:t>
            </w:r>
          </w:p>
          <w:p w:rsidR="008444B7" w:rsidRPr="008444B7" w:rsidRDefault="008444B7" w:rsidP="00187CDF">
            <w:pPr>
              <w:jc w:val="center"/>
              <w:rPr>
                <w:b/>
              </w:rPr>
            </w:pPr>
            <w:r w:rsidRPr="008444B7">
              <w:rPr>
                <w:b/>
              </w:rPr>
              <w:t>p-value</w:t>
            </w:r>
          </w:p>
        </w:tc>
      </w:tr>
      <w:tr w:rsidR="008444B7" w:rsidRPr="00520FA2" w:rsidTr="00DB6066">
        <w:trPr>
          <w:trHeight w:val="716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44B7" w:rsidRDefault="008444B7" w:rsidP="00187CD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520FA2">
              <w:rPr>
                <w:rFonts w:ascii="Calibri" w:eastAsia="Times New Roman" w:hAnsi="Calibri" w:cs="Times New Roman"/>
                <w:color w:val="000000"/>
                <w:lang w:val="en-US"/>
              </w:rPr>
              <w:t>phytoene</w:t>
            </w:r>
            <w:proofErr w:type="spellEnd"/>
            <w:r w:rsidRPr="00520FA2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dehydrogenase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/</w:t>
            </w:r>
          </w:p>
          <w:p w:rsidR="008444B7" w:rsidRPr="00520FA2" w:rsidRDefault="008444B7" w:rsidP="00187CD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hytoe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desaturas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44B7" w:rsidRPr="00520FA2" w:rsidRDefault="008444B7" w:rsidP="00187CDF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tetur01g1127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4B7" w:rsidRPr="00520FA2" w:rsidRDefault="008444B7" w:rsidP="008444B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20FA2">
              <w:rPr>
                <w:rFonts w:ascii="Calibri" w:eastAsia="Times New Roman" w:hAnsi="Calibri" w:cs="Times New Roman"/>
                <w:color w:val="000000"/>
                <w:lang w:val="en-US"/>
              </w:rPr>
              <w:t>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44B7" w:rsidRPr="00520FA2" w:rsidRDefault="008444B7" w:rsidP="006C28B3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20FA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  <w:r w:rsidR="00151F9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="006C28B3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44B7" w:rsidRPr="00520FA2" w:rsidRDefault="008444B7" w:rsidP="00187CDF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20FA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151F9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520FA2">
              <w:rPr>
                <w:rFonts w:ascii="Calibri" w:eastAsia="Times New Roman" w:hAnsi="Calibri" w:cs="Times New Roman"/>
                <w:color w:val="000000"/>
                <w:lang w:val="en-US"/>
              </w:rPr>
              <w:t>003</w:t>
            </w:r>
          </w:p>
        </w:tc>
      </w:tr>
      <w:tr w:rsidR="008444B7" w:rsidTr="00DB6066">
        <w:trPr>
          <w:trHeight w:val="70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4B7" w:rsidRDefault="008444B7" w:rsidP="00187CD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520FA2">
              <w:rPr>
                <w:rFonts w:ascii="Calibri" w:eastAsia="Times New Roman" w:hAnsi="Calibri" w:cs="Times New Roman"/>
                <w:color w:val="000000"/>
                <w:lang w:val="en-US"/>
              </w:rPr>
              <w:t>phytoene</w:t>
            </w:r>
            <w:proofErr w:type="spellEnd"/>
            <w:r w:rsidRPr="00520FA2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dehydrogenase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/</w:t>
            </w:r>
          </w:p>
          <w:p w:rsidR="008444B7" w:rsidRDefault="008444B7" w:rsidP="00187CDF"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hytoe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desatura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4B7" w:rsidRPr="008444B7" w:rsidRDefault="008444B7" w:rsidP="00187CDF">
            <w:pPr>
              <w:jc w:val="center"/>
              <w:rPr>
                <w:lang w:val="en-US"/>
              </w:rPr>
            </w:pPr>
            <w:r w:rsidRPr="008444B7">
              <w:rPr>
                <w:lang w:val="en-US"/>
              </w:rPr>
              <w:t>tetur11g048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4B7" w:rsidRPr="008444B7" w:rsidRDefault="008444B7" w:rsidP="008444B7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444B7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4B7" w:rsidRPr="008444B7" w:rsidRDefault="008444B7" w:rsidP="00187CDF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444B7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4B7" w:rsidRPr="008444B7" w:rsidRDefault="008444B7" w:rsidP="00187CDF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444B7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8444B7" w:rsidTr="00DB6066">
        <w:trPr>
          <w:trHeight w:val="717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4B7" w:rsidRDefault="008444B7" w:rsidP="00187CD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520FA2">
              <w:rPr>
                <w:rFonts w:ascii="Calibri" w:eastAsia="Times New Roman" w:hAnsi="Calibri" w:cs="Times New Roman"/>
                <w:color w:val="000000"/>
                <w:lang w:val="en-US"/>
              </w:rPr>
              <w:t>phytoene</w:t>
            </w:r>
            <w:proofErr w:type="spellEnd"/>
            <w:r w:rsidRPr="00520FA2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dehydrogenase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/</w:t>
            </w:r>
          </w:p>
          <w:p w:rsidR="008444B7" w:rsidRDefault="008444B7" w:rsidP="00187CDF"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hytoe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desatura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4B7" w:rsidRDefault="008444B7" w:rsidP="00187CDF">
            <w:pPr>
              <w:jc w:val="center"/>
            </w:pPr>
            <w:r>
              <w:t>tetur11g048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4B7" w:rsidRDefault="008444B7" w:rsidP="008444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4B7" w:rsidRDefault="008444B7" w:rsidP="006C28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  <w:r w:rsidR="00151F9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  <w:r w:rsidR="006C28B3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4B7" w:rsidRDefault="006C28B3" w:rsidP="006C28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151F9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5</w:t>
            </w:r>
          </w:p>
        </w:tc>
      </w:tr>
      <w:tr w:rsidR="008444B7" w:rsidTr="00DB6066">
        <w:trPr>
          <w:trHeight w:val="713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4B7" w:rsidRDefault="008444B7" w:rsidP="00187CDF">
            <w:r w:rsidRPr="00520FA2">
              <w:t>lycopene cyclase / phytoene synth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4B7" w:rsidRDefault="00151F94" w:rsidP="00187CDF">
            <w:pPr>
              <w:jc w:val="center"/>
            </w:pPr>
            <w:r>
              <w:t>t</w:t>
            </w:r>
            <w:r w:rsidR="008444B7">
              <w:t>etur01g112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4B7" w:rsidRDefault="008444B7" w:rsidP="008444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4B7" w:rsidRDefault="008444B7" w:rsidP="006C28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  <w:r w:rsidR="00151F9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  <w:r w:rsidR="006C28B3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4B7" w:rsidRDefault="006C28B3" w:rsidP="006C28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151F9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</w:t>
            </w:r>
          </w:p>
        </w:tc>
      </w:tr>
      <w:tr w:rsidR="008444B7" w:rsidTr="00DB6066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4B7" w:rsidRDefault="008444B7" w:rsidP="00187CDF">
            <w:r w:rsidRPr="00520FA2">
              <w:t>lycopene cyclase / phytoene synthas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4B7" w:rsidRDefault="00151F94" w:rsidP="00187CDF">
            <w:pPr>
              <w:jc w:val="center"/>
            </w:pPr>
            <w:r>
              <w:t>t</w:t>
            </w:r>
            <w:r w:rsidR="008444B7">
              <w:t>etur11g048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4B7" w:rsidRDefault="008444B7" w:rsidP="008444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4B7" w:rsidRDefault="008444B7" w:rsidP="006C28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151F9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  <w:r w:rsidR="006C28B3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44B7" w:rsidRDefault="008444B7" w:rsidP="006C28B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151F9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1</w:t>
            </w:r>
          </w:p>
        </w:tc>
      </w:tr>
    </w:tbl>
    <w:p w:rsidR="00592F56" w:rsidRDefault="00592F56" w:rsidP="00592F56">
      <w:pPr>
        <w:pStyle w:val="Caption"/>
        <w:spacing w:after="0"/>
        <w:ind w:hanging="142"/>
        <w:rPr>
          <w:b w:val="0"/>
          <w:color w:val="auto"/>
          <w:lang w:val="en-US"/>
        </w:rPr>
      </w:pPr>
      <w:r>
        <w:rPr>
          <w:b w:val="0"/>
          <w:color w:val="auto"/>
          <w:lang w:val="en-US"/>
        </w:rPr>
        <w:t xml:space="preserve">* </w:t>
      </w:r>
      <w:proofErr w:type="gramStart"/>
      <w:r>
        <w:rPr>
          <w:b w:val="0"/>
          <w:i/>
          <w:color w:val="auto"/>
          <w:lang w:val="en-US"/>
        </w:rPr>
        <w:t>T .</w:t>
      </w:r>
      <w:proofErr w:type="gramEnd"/>
      <w:r>
        <w:rPr>
          <w:b w:val="0"/>
          <w:i/>
          <w:color w:val="auto"/>
          <w:lang w:val="en-US"/>
        </w:rPr>
        <w:t xml:space="preserve"> </w:t>
      </w:r>
      <w:proofErr w:type="gramStart"/>
      <w:r>
        <w:rPr>
          <w:b w:val="0"/>
          <w:i/>
          <w:color w:val="auto"/>
          <w:lang w:val="en-US"/>
        </w:rPr>
        <w:t>urticae</w:t>
      </w:r>
      <w:proofErr w:type="gramEnd"/>
      <w:r>
        <w:rPr>
          <w:b w:val="0"/>
          <w:color w:val="auto"/>
          <w:lang w:val="en-US"/>
        </w:rPr>
        <w:t xml:space="preserve"> accession numbers and their corresponding gene sequences can be found at the ORCAE database (</w:t>
      </w:r>
      <w:hyperlink r:id="rId5" w:history="1">
        <w:r>
          <w:rPr>
            <w:rStyle w:val="Hyperlink"/>
            <w:b w:val="0"/>
            <w:lang w:val="en-US"/>
          </w:rPr>
          <w:t>http://bioinformatics.psb.ugent.be/orcae/overview/Tetur</w:t>
        </w:r>
      </w:hyperlink>
      <w:r>
        <w:rPr>
          <w:b w:val="0"/>
          <w:color w:val="auto"/>
          <w:lang w:val="en-US"/>
        </w:rPr>
        <w:t>)</w:t>
      </w:r>
    </w:p>
    <w:p w:rsidR="008A3D0C" w:rsidRPr="00592F56" w:rsidRDefault="008A3D0C" w:rsidP="005B2964">
      <w:pPr>
        <w:ind w:left="-284"/>
        <w:rPr>
          <w:lang w:val="en-US"/>
        </w:rPr>
      </w:pPr>
      <w:bookmarkStart w:id="0" w:name="_GoBack"/>
      <w:bookmarkEnd w:id="0"/>
    </w:p>
    <w:sectPr w:rsidR="008A3D0C" w:rsidRPr="00592F56" w:rsidSect="005B2964">
      <w:pgSz w:w="11906" w:h="16838"/>
      <w:pgMar w:top="1417" w:right="1417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20FA2"/>
    <w:rsid w:val="00151F94"/>
    <w:rsid w:val="00187CDF"/>
    <w:rsid w:val="00433DFE"/>
    <w:rsid w:val="0048442E"/>
    <w:rsid w:val="004E7F9A"/>
    <w:rsid w:val="00520FA2"/>
    <w:rsid w:val="00592F56"/>
    <w:rsid w:val="005B2964"/>
    <w:rsid w:val="006C28B3"/>
    <w:rsid w:val="00747405"/>
    <w:rsid w:val="007D72EA"/>
    <w:rsid w:val="00810B19"/>
    <w:rsid w:val="008444B7"/>
    <w:rsid w:val="008A3D0C"/>
    <w:rsid w:val="009036F2"/>
    <w:rsid w:val="00A37EC2"/>
    <w:rsid w:val="00B31F7C"/>
    <w:rsid w:val="00C84666"/>
    <w:rsid w:val="00DB6066"/>
    <w:rsid w:val="00DC64D7"/>
    <w:rsid w:val="00FA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4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0F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44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4B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B606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92F5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0F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44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4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5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ioinformatics.psb.ugent.be/orcae/overview/Tetu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0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</dc:creator>
  <cp:keywords/>
  <dc:description/>
  <cp:lastModifiedBy>Astrid</cp:lastModifiedBy>
  <cp:revision>8</cp:revision>
  <dcterms:created xsi:type="dcterms:W3CDTF">2013-06-12T14:59:00Z</dcterms:created>
  <dcterms:modified xsi:type="dcterms:W3CDTF">2013-07-10T12:58:00Z</dcterms:modified>
</cp:coreProperties>
</file>